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153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80" w:lineRule="auto"/>
        <w:textAlignment w:val="auto"/>
        <w:rPr>
          <w:rFonts w:hint="eastAsia" w:ascii="Times New Roman" w:hAnsi="Times New Roman" w:cs="Times New Roman" w:eastAsiaTheme="majorEastAsia"/>
          <w:b/>
          <w:bCs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ajorEastAsia"/>
          <w:b/>
          <w:bCs/>
          <w:color w:val="auto"/>
          <w:kern w:val="2"/>
          <w:sz w:val="24"/>
          <w:szCs w:val="24"/>
          <w:lang w:val="en-US" w:eastAsia="zh-CN" w:bidi="ar-SA"/>
        </w:rPr>
        <w:t>1.The effect of Erastin on ROS17/28 cells.</w:t>
      </w:r>
    </w:p>
    <w:p w14:paraId="5DCBAF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80" w:lineRule="auto"/>
        <w:textAlignment w:val="auto"/>
        <w:rPr>
          <w:rFonts w:hint="default" w:ascii="Times New Roman" w:hAnsi="Times New Roman" w:cs="Times New Roman" w:eastAsiaTheme="maj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aj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Based on CCK-8 assay results, Erastin demonstrated a clear concentration-dependent effect on the viability of ROS17/28 osteoblasts (as shown in Figure 1A). Within the concentration range of 0-5 µM (0.1, 0.5, 1, 5 µM), no significant changes in cell viability were observed compared to the solvent control group (0 µM) (P &gt; 0.05), indicating that low concentrations of Erastin did not exhibit obvious inhibitory effects on cell activity. When the concentration increased to 10 µM and 20 µM, cell viability significantly decreased (P &lt; 0.0001), with the 20 µM group showing the most pronounced inhibitory effect. As shown in Figure 1B, the dose-response curve fitting results demonstrated that the IC50 value of Erastin was 2.15 µM, and this concentration was subsequently used as the intervention dose for ROS17/28 osteoblasts.</w:t>
      </w:r>
    </w:p>
    <w:p w14:paraId="159E29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Theme="majorEastAsia"/>
          <w:sz w:val="24"/>
          <w:lang w:val="en-US" w:eastAsia="zh-CN"/>
        </w:rPr>
      </w:pPr>
      <w:r>
        <w:rPr>
          <w:rFonts w:hint="default" w:ascii="Times New Roman" w:hAnsi="Times New Roman" w:eastAsiaTheme="majorEastAsia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3040" cy="3144520"/>
            <wp:effectExtent l="0" t="0" r="10160" b="5080"/>
            <wp:docPr id="5" name="图片 5" descr="Erastin预实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rastin预实验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1CF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rPr>
          <w:rFonts w:hint="eastAsia" w:ascii="Times New Roman" w:hAnsi="Times New Roman" w:cs="Times New Roman" w:eastAsiaTheme="majorEastAsia"/>
          <w:b/>
          <w:bCs/>
          <w:color w:val="auto"/>
          <w:kern w:val="2"/>
          <w:sz w:val="24"/>
          <w:szCs w:val="24"/>
          <w:lang w:val="en-US" w:eastAsia="zh-CN" w:bidi="ar-SA"/>
        </w:rPr>
        <w:t>Figure 1 Effect of Erastin at different concentrations on the proliferation of ROS17/28 osteoblasts.</w:t>
      </w:r>
      <w:r>
        <w:rPr>
          <w:rFonts w:hint="eastAsia" w:ascii="Times New Roman" w:hAnsi="Times New Roman" w:cs="Times New Roman" w:eastAsiaTheme="maj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 Compared with the 0µM, * P &lt; 0.05, ** P &lt; 0.01, *** P &lt; 0.001, **** P &lt; 0.0001 ; ns P &gt; 0.05.</w:t>
      </w:r>
    </w:p>
    <w:p w14:paraId="11E044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80" w:lineRule="auto"/>
        <w:textAlignment w:val="auto"/>
        <w:rPr>
          <w:rFonts w:hint="eastAsia" w:ascii="Times New Roman" w:hAnsi="Times New Roman"/>
          <w:b/>
          <w:bCs/>
          <w:sz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lang w:val="en-US" w:eastAsia="zh-CN"/>
        </w:rPr>
        <w:t>2. Screening of the optimal concentration of YSGSF-containing serum for intervention in ROS17/28 cells.</w:t>
      </w:r>
    </w:p>
    <w:p w14:paraId="21AEA1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80" w:lineRule="auto"/>
        <w:textAlignment w:val="auto"/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Based on the CCK-8 assay results, the effects of YSGSF-containing serum at different concentrations on the viability of ROS17/28 osteoblasts are shown in Figure 2. Compared with the Control group, the cell viability in the Blank serum group was 100% with no statistically significant difference, indicating that the rat-derived serum matrix itself had no significant effect on cell activity. Figure 2 demonstrates that compared with the Control group, the 40% YSGSF-containing serum group showed a significant decrease in cell viability to 50.00±5.00% (P  0.05), but demonstrating a trend of activity recovery. The 5% YSGSF group exhibited restored viability to 90.00±2.00%, while the 2.5% YSGSF group showed a significant increase to 85±6.00% (P &gt; 0.05). The results indicate that 5% YSGSF drug-containing serum may have a proliferative-promoting effect as the optimal intervention concentration, and therefore 5% YSGSF serum was selected as the intervention dose for ROS17/28 osteoblasts in subsequent exper</w:t>
      </w:r>
      <w:bookmarkStart w:id="0" w:name="_GoBack"/>
      <w:bookmarkEnd w:id="0"/>
      <w:r>
        <w:rPr>
          <w:rFonts w:hint="eastAsia" w:ascii="Times New Roman" w:hAnsi="Times New Roman"/>
          <w:sz w:val="21"/>
        </w:rPr>
        <w:t>iments.</w:t>
      </w:r>
    </w:p>
    <w:p w14:paraId="4504FA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textAlignment w:val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712210" cy="4187825"/>
            <wp:effectExtent l="0" t="0" r="8890" b="3175"/>
            <wp:docPr id="1" name="图片 1" descr="YSGSF血清预实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YSGSF血清预实验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1221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0E5C3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lang w:eastAsia="zh-CN"/>
        </w:rPr>
      </w:pPr>
      <w:r>
        <w:rPr>
          <w:rFonts w:hint="eastAsia" w:ascii="Times New Roman" w:hAnsi="Times New Roman" w:cs="Times New Roman" w:eastAsiaTheme="majorEastAsia"/>
          <w:b/>
          <w:bCs/>
          <w:color w:val="auto"/>
          <w:kern w:val="2"/>
          <w:sz w:val="24"/>
          <w:szCs w:val="24"/>
          <w:lang w:val="en-US" w:eastAsia="zh-CN" w:bidi="ar-SA"/>
        </w:rPr>
        <w:t>Figure 2 Effects of YSGSF-containing serum at different concentrations on ROS17/28 osteoblasts.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Compared with the Blank serum, * P &lt; 0.05, ** P &lt; 0.01, *** P &lt; 0.001, **** P &lt; 0.0001 ; ns P &gt; 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890857"/>
    <w:rsid w:val="017D3D82"/>
    <w:rsid w:val="2789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line="500" w:lineRule="exact"/>
      <w:jc w:val="center"/>
      <w:outlineLvl w:val="0"/>
    </w:pPr>
    <w:rPr>
      <w:rFonts w:ascii="Times New Roman" w:hAnsi="Times New Roman" w:eastAsia="黑体"/>
      <w:b/>
      <w:sz w:val="36"/>
      <w:szCs w:val="36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0</Words>
  <Characters>1421</Characters>
  <Lines>0</Lines>
  <Paragraphs>0</Paragraphs>
  <TotalTime>5</TotalTime>
  <ScaleCrop>false</ScaleCrop>
  <LinksUpToDate>false</LinksUpToDate>
  <CharactersWithSpaces>161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12:03:00Z</dcterms:created>
  <dc:creator>bobo</dc:creator>
  <cp:lastModifiedBy>bobo</cp:lastModifiedBy>
  <dcterms:modified xsi:type="dcterms:W3CDTF">2025-12-03T14:1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BEB82CCEB2D4E5D8DEA95AFFE22CAE6_11</vt:lpwstr>
  </property>
  <property fmtid="{D5CDD505-2E9C-101B-9397-08002B2CF9AE}" pid="4" name="KSOTemplateDocerSaveRecord">
    <vt:lpwstr>eyJoZGlkIjoiYjcwYzQxZWRkNGNiYTJmNDc5NTg5NTFhMjIwNmNkYzkiLCJ1c2VySWQiOiIxMDM0MTM0NjA4In0=</vt:lpwstr>
  </property>
</Properties>
</file>